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Additional file</w:t>
      </w:r>
      <w:r>
        <w:rPr>
          <w:rFonts w:cs="Times New Roman" w:ascii="Times New Roman" w:hAnsi="Times New Roman"/>
          <w:b/>
          <w:sz w:val="28"/>
          <w:szCs w:val="28"/>
        </w:rPr>
        <w:t xml:space="preserve"> material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etabolic Disorder</w:t>
      </w:r>
      <w:r>
        <w:rPr>
          <w:rFonts w:cs="Times New Roman" w:ascii="Times New Roman" w:hAnsi="Times New Roman"/>
          <w:b/>
          <w:sz w:val="28"/>
          <w:szCs w:val="28"/>
        </w:rPr>
        <w:t xml:space="preserve"> and</w:t>
      </w:r>
      <w:r>
        <w:rPr>
          <w:rFonts w:cs="Times New Roman" w:ascii="Times New Roman" w:hAnsi="Times New Roman"/>
          <w:b/>
          <w:sz w:val="28"/>
          <w:szCs w:val="28"/>
        </w:rPr>
        <w:t xml:space="preserve"> Intestinal Microflora Dysbiosis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sz w:val="28"/>
          <w:szCs w:val="28"/>
        </w:rPr>
        <w:t>CIDP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Jiafang F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 xml:space="preserve"> Jingli Sha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Yazhou Cui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 xml:space="preserve"> Chuanzhu Ya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Qinzhou W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† </w:t>
      </w:r>
      <w:r>
        <w:rPr>
          <w:rFonts w:cs="Times New Roman" w:ascii="Times New Roman" w:hAnsi="Times New Roman"/>
          <w:sz w:val="24"/>
          <w:szCs w:val="24"/>
        </w:rPr>
        <w:t xml:space="preserve">Jinxiang Han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Guangxiang Ca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h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4</w:t>
      </w:r>
      <w:r>
        <w:rPr>
          <w:rFonts w:cs="Times New Roman" w:ascii="Times New Roman" w:hAnsi="Times New Roman"/>
          <w:sz w:val="24"/>
          <w:szCs w:val="24"/>
        </w:rPr>
        <w:t>†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From the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First Affiliated Hospital of Shandong First Medical University, Biomedical Sciences College &amp; Shandong Medicinal Biotechnology Centre, Shandong First Medical University &amp; Shandong Academy of Medical Sciences, </w:t>
      </w:r>
      <w:r>
        <w:rPr>
          <w:rFonts w:cs="Times New Roman" w:ascii="Times New Roman" w:hAnsi="Times New Roman"/>
          <w:sz w:val="24"/>
          <w:szCs w:val="24"/>
        </w:rPr>
        <w:t xml:space="preserve">Jinan 250117, </w:t>
      </w:r>
      <w:r>
        <w:rPr>
          <w:rFonts w:cs="Times New Roman" w:ascii="Times New Roman" w:hAnsi="Times New Roman"/>
          <w:bCs/>
          <w:sz w:val="24"/>
          <w:szCs w:val="24"/>
        </w:rPr>
        <w:t>China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Research Institute of Neuromuscular and Neurodegenerative Diseases and Department of Neurology, Qilu Hospital, Cheeloo College of Medicine, Shandong University, Jinan 250012, Chin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Key Lab for Rare &amp; Uncommon Diseases of Shandong Province, Jinan 250117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NHC Key Laboratory of Biotechnology Drugs, Shandong Academy of Medical Sciences, Jinan 250117, China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Central Laboratory and Mitochondrial Medicine Laboratory, Qilu Hospital (Qingdao), Cheeloo College of Medicine, Shandong University, Qingdao, China </w:t>
      </w:r>
      <w:r>
        <w:rPr>
          <w:rFonts w:cs="Times New Roman" w:ascii="Times New Roman" w:hAnsi="Times New Roman"/>
          <w:sz w:val="24"/>
          <w:szCs w:val="24"/>
        </w:rPr>
        <w:t>266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35</w:t>
      </w:r>
      <w:r>
        <w:rPr>
          <w:rFonts w:cs="Times New Roman" w:ascii="Times New Roman" w:hAnsi="Times New Roman"/>
          <w:sz w:val="24"/>
          <w:szCs w:val="24"/>
        </w:rPr>
        <w:t>; a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Brain Science Research Institute, Shandong University, Jinan 250012,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ddress correspondence to </w:t>
      </w:r>
      <w:r>
        <w:rPr>
          <w:rFonts w:cs="Times New Roman" w:ascii="Times New Roman" w:hAnsi="Times New Roman"/>
          <w:sz w:val="24"/>
          <w:szCs w:val="24"/>
        </w:rPr>
        <w:t xml:space="preserve">Qinzhou Wang, Shandong University, Cheeloo College of Medicine, Jinan 250012, China. E-mail: Qinzhouwang@163.com,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JInxiang Han, </w:t>
      </w:r>
      <w:r>
        <w:rPr>
          <w:rFonts w:cs="Times New Roman" w:ascii="Times New Roman" w:hAnsi="Times New Roman"/>
          <w:bCs/>
          <w:sz w:val="24"/>
          <w:szCs w:val="24"/>
        </w:rPr>
        <w:t>Shandong First Medical University &amp; Shandong Academy of Medical Sciences, Jinan 250117, China. E-mail: jxhan@sdfmu.edu.c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and Guangxiang Cao, </w:t>
      </w:r>
      <w:r>
        <w:rPr>
          <w:rFonts w:cs="Times New Roman" w:ascii="Times New Roman" w:hAnsi="Times New Roman"/>
          <w:bCs/>
          <w:sz w:val="24"/>
          <w:szCs w:val="24"/>
        </w:rPr>
        <w:t>Shandong First Medical University &amp; Shandong Academy of Medical Sciences, Jinan 250117, China. E-mail: caoguangxiang@sdfmu.edu.c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>These authors contributed equally to the conception and supervision of this work.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</w:rPr>
        <w:t>The cohort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 xml:space="preserve">CIDP </w:t>
      </w:r>
      <w:r>
        <w:rPr>
          <w:rFonts w:cs="Times New Roman" w:ascii="Times New Roman" w:hAnsi="Times New Roman"/>
          <w:sz w:val="24"/>
        </w:rPr>
        <w:t>patients and healthy contro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nrolled in this study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709"/>
        <w:gridCol w:w="1134"/>
        <w:gridCol w:w="1276"/>
        <w:gridCol w:w="2410"/>
      </w:tblGrid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0"/>
                <w:sz w:val="18"/>
                <w:szCs w:val="18"/>
              </w:rPr>
              <w:t>Subject 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0"/>
                <w:sz w:val="18"/>
                <w:szCs w:val="18"/>
              </w:rPr>
              <w:t>subjec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0"/>
                <w:sz w:val="18"/>
                <w:szCs w:val="18"/>
              </w:rPr>
              <w:t>with cardiovascular disease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K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n-CIDP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2 Enriched metabolites and their pathways identified in the negative ion mode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42"/>
        <w:gridCol w:w="1207"/>
        <w:gridCol w:w="1628"/>
        <w:gridCol w:w="4394"/>
      </w:tblGrid>
      <w:tr>
        <w:trPr>
          <w:trHeight w:val="816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thway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A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t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tal number of metabolites in the pathway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metabolites</w:t>
            </w:r>
          </w:p>
        </w:tc>
      </w:tr>
      <w:tr>
        <w:trPr>
          <w:trHeight w:val="408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ffeine metabolism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43626E-06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phyll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osine</w:t>
            </w:r>
          </w:p>
        </w:tc>
      </w:tr>
      <w:tr>
        <w:trPr>
          <w:trHeight w:val="144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c pathway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57323E-0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urine;L-(+)-lact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omogentis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-methylcatechol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-hydroxyphenylpyruv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phyll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xalosuccin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hydroxyanthrani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pry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romboxane b2;4-coumaroylshikim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steinylglyc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o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40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rimary bile acid biosynthe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.64354E-0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urine;Glycocholic acid;Cholic acid;Glycochenodeoxycholat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esterol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005813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o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enodeoxycholat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144564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osine</w:t>
            </w:r>
          </w:p>
        </w:tc>
      </w:tr>
      <w:tr>
        <w:trPr>
          <w:trHeight w:val="40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ile secretio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236644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romboxane b2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o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enodeoxycholat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urine and hypotaurin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97297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ur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Linoleic acid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7986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+/-)12(13)-dihom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erropto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551747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098396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ur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entral carbon metabolism in cance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36836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(+)-lact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439914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steinylglyc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-cysteine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erotonergic synapse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741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romboxane b2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nRH signaling pathwa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5450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eishmania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5450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enylalanine metabolism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38712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-phenylacetylglutam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phenyllact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c gamma R-mediated phagocyto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8798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Long-term depression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251397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croptosi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71259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  <w:tr>
        <w:trPr>
          <w:trHeight w:val="288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95132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(z),14(z)-eicosadieno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rachidonic acid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DA: </w:t>
      </w:r>
      <w:r>
        <w:rPr>
          <w:rFonts w:cs="Times New Roman" w:ascii="Times New Roman" w:hAnsi="Times New Roman"/>
          <w:kern w:val="0"/>
          <w:sz w:val="16"/>
          <w:szCs w:val="16"/>
        </w:rPr>
        <w:t>differentially abundant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able S3 Enriched metabolites and their pathways identified in the positive ion mode</w:t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276"/>
        <w:gridCol w:w="1417"/>
        <w:gridCol w:w="1276"/>
        <w:gridCol w:w="4441"/>
      </w:tblGrid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X.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Number of DA metabolit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otal number of metabolites in the 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-value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DA metabolites</w:t>
            </w:r>
          </w:p>
        </w:tc>
      </w:tr>
      <w:tr>
        <w:trPr>
          <w:trHeight w:val="636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ffeine metabolism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.79072E-11</w:t>
            </w:r>
          </w:p>
        </w:tc>
        <w:tc>
          <w:tcPr>
            <w:tcW w:w="4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brom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ra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phyll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ffeine</w:t>
            </w:r>
          </w:p>
        </w:tc>
      </w:tr>
      <w:tr>
        <w:trPr>
          <w:trHeight w:val="145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c pathwa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0011E-0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uan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methyl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brom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ra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eophyll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thal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ffe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yridoxal 5'-phosph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-deoxy-d-manno-octuloson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soxycort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jmalic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coster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tocatechuic acid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lirubin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enol, 2-(3,7-dimethylocta-2,6-dienyl)-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omogentis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romboxane b2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-erythro-sphingosine 1-phosph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sphenol a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alpha-hydroxy-castastero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urine metabolis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40050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anth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uan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osi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ile secre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44086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lirubin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enodeoxychol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hromboxane b2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0484231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soxycort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trahydro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costero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dosterone-regulated sodium reabsorp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15949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state 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248477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gulation of lipolysis in adipocy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67275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costero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phingolipid signaling pathw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219709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-erythro-sphingosine 1-phosphat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euroactive ligand-receptor interac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786366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enosi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-erythro-sphingosine 1-phosphat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dosterone synthesis and secre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010203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soxycort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costero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745692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n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sol</w:t>
            </w:r>
          </w:p>
        </w:tc>
      </w:tr>
      <w:tr>
        <w:trPr>
          <w:trHeight w:val="288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ion diseas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950928</w:t>
            </w:r>
          </w:p>
        </w:tc>
        <w:tc>
          <w:tcPr>
            <w:tcW w:w="4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rticosterone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rimary bile acid biosynthesi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9322</w:t>
            </w:r>
          </w:p>
        </w:tc>
        <w:tc>
          <w:tcPr>
            <w:tcW w:w="4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olate;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ochenodeoxycholat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DA: </w:t>
      </w:r>
      <w:r>
        <w:rPr>
          <w:rFonts w:cs="Times New Roman" w:ascii="Times New Roman" w:hAnsi="Times New Roman"/>
          <w:kern w:val="0"/>
          <w:sz w:val="16"/>
          <w:szCs w:val="16"/>
        </w:rPr>
        <w:t>differentially abundant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Enriched genes involved in virulence factors in CIDP subjects.</w:t>
      </w:r>
    </w:p>
    <w:tbl>
      <w:tblPr>
        <w:tblW w:w="102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776"/>
        <w:gridCol w:w="1067"/>
        <w:gridCol w:w="1134"/>
        <w:gridCol w:w="1417"/>
        <w:gridCol w:w="3862"/>
      </w:tblGrid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ene_id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Identity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_val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pBdr>
                <w:top w:val="single" w:sz="4" w:space="1" w:color="000000"/>
                <w:bottom w:val="single" w:sz="4" w:space="1" w:color="000000"/>
              </w:pBdr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61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2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70E-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DM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HOP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transcriptional regulatory protein PhoP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239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3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10E-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1WFA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HOP_SALTS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transcriptional regulatory protein PhoP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6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0.00E+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59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BIGA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surface-exposed virulence protein Bi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0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50E-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59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BIGA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surface-exposed virulence protein Bi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925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4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SDF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Vsd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842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979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30E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426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10E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469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80E-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237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291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4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30E-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57QC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HOP_SALCH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transcriptional regulatory protein PhoP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355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388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ZM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17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STM3117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069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Z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A'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118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6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249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6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4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SDF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Vsd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364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415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1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Z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A'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458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Z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A'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662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905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926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40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997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1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230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252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603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650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80E-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657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787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70E-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820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5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915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948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8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142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451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7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70E-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503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60E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639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3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716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9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733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799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839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985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4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064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503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280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70E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44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SDF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Vsd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530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30E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A1G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SGA_SALTI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Ms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658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7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00E-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A1G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MSGA_SALTY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protein Ms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848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7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30E-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2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5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2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4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4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5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7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1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27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7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33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37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39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40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5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45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5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54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10E-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54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4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90E-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79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996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7.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40E-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5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GC_SALDU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Vag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4010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4053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00E-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4173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B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5210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API_DICN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-associated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812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9.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30E-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57QC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HOQ_SALCH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sensor histidine kinase PhoQ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05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A2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_SHIFL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regulon transcriptional activator Vir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35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A2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_SHISO</w:t>
            </w:r>
          </w:p>
        </w:tc>
        <w:tc>
          <w:tcPr>
            <w:tcW w:w="38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Virulence regulon transcriptional activator Vir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240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3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RPS_PSESH</w:t>
            </w:r>
          </w:p>
        </w:tc>
        <w:tc>
          <w:tcPr>
            <w:tcW w:w="3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athogenicity locus probable regulatory protein HrpS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</w:t>
      </w:r>
      <w:r>
        <w:rPr>
          <w:rFonts w:cs="Times New Roman" w:ascii="Times New Roman" w:hAnsi="Times New Roman"/>
          <w:sz w:val="24"/>
          <w:szCs w:val="21"/>
        </w:rPr>
        <w:t xml:space="preserve"> S5 KEGG 3</w:t>
      </w:r>
      <w:r>
        <w:rPr>
          <w:rFonts w:cs="Times New Roman" w:ascii="Times New Roman" w:hAnsi="Times New Roman"/>
          <w:sz w:val="24"/>
          <w:szCs w:val="21"/>
        </w:rPr>
        <w:t xml:space="preserve"> pathways with significant changes in </w:t>
      </w:r>
      <w:r>
        <w:rPr>
          <w:rFonts w:cs="Times New Roman" w:ascii="Times New Roman" w:hAnsi="Times New Roman"/>
          <w:sz w:val="24"/>
          <w:szCs w:val="21"/>
        </w:rPr>
        <w:t xml:space="preserve">gene </w:t>
      </w:r>
      <w:r>
        <w:rPr>
          <w:rFonts w:cs="Times New Roman" w:ascii="Times New Roman" w:hAnsi="Times New Roman"/>
          <w:sz w:val="24"/>
          <w:szCs w:val="21"/>
        </w:rPr>
        <w:t>abundance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</w:p>
    <w:tbl>
      <w:tblPr>
        <w:tblW w:w="91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004"/>
        <w:gridCol w:w="850"/>
        <w:gridCol w:w="875"/>
        <w:gridCol w:w="709"/>
        <w:gridCol w:w="897"/>
        <w:gridCol w:w="666"/>
        <w:gridCol w:w="875"/>
      </w:tblGrid>
      <w:tr>
        <w:trPr>
          <w:trHeight w:val="186" w:hRule="atLeast"/>
        </w:trPr>
        <w:tc>
          <w:tcPr>
            <w:tcW w:w="32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bookmarkStart w:id="0" w:name="OLE_LINK129"/>
            <w:bookmarkStart w:id="1" w:name="OLE_LINK128"/>
            <w:bookmarkEnd w:id="0"/>
            <w:bookmarkEnd w:id="1"/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KEGG 3 pathway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p-value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median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rank.mean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rank.median</w:t>
            </w:r>
          </w:p>
        </w:tc>
      </w:tr>
      <w:tr>
        <w:trPr>
          <w:trHeight w:val="185" w:hRule="atLeast"/>
        </w:trPr>
        <w:tc>
          <w:tcPr>
            <w:tcW w:w="32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CIDP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non-CID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CIDP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non-CID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CIDP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6"/>
              </w:rPr>
              <w:t>non-CIDP</w:t>
            </w:r>
          </w:p>
        </w:tc>
      </w:tr>
      <w:tr>
        <w:trPr>
          <w:trHeight w:val="270" w:hRule="atLeast"/>
        </w:trPr>
        <w:tc>
          <w:tcPr>
            <w:tcW w:w="9137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Pathways associated with infection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cteria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vasio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pithelia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ell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02616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.26296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3666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9.78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3.54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1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athogeni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Escherichia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coli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22686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131.50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119.98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8.428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4.6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2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Yersini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304642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3525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89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6.35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6.45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1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taphylococcus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aureu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7.05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19.0768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7.8679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0.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2.93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2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uoru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nsin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0335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232.1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706.9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9.64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3.6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2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acterial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cretio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yste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01058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543.6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215.4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0.28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3.12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9137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Pathways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might be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associated with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bile acids and a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rachidonic acid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teroid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gradatio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1213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4643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8.607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4.54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3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14.5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osynthesi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saturated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atty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ids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134058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11.4418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8.3455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7.07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5.84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9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lpha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inolenic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id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179055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6.9991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.5226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6.82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6.06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3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lycerolipid_metabolism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06327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947.354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810.73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7.678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5.3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0.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rbo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0.0371615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8095.555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7582.5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36.142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6.636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4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6"/>
              </w:rPr>
              <w:t>25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ind w:firstLine="283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 Enriched genes involved in secretion system in CIDP subjects.</w:t>
      </w:r>
    </w:p>
    <w:tbl>
      <w:tblPr>
        <w:tblW w:w="13951" w:type="dxa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776"/>
        <w:gridCol w:w="971"/>
        <w:gridCol w:w="1367"/>
        <w:gridCol w:w="1527"/>
        <w:gridCol w:w="7314"/>
      </w:tblGrid>
      <w:tr>
        <w:trPr>
          <w:trHeight w:val="276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ene_id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Identity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_valu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7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276" w:hRule="atLeast"/>
        </w:trPr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0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50E-79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3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C_KLEPN</w:t>
            </w:r>
          </w:p>
        </w:tc>
        <w:tc>
          <w:tcPr>
            <w:tcW w:w="7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78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7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10E-7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C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7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60E-7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C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9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90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70E-1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C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97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1A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pike protein VgrG1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002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8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009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00E-8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020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049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5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VSX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TLH_BORP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Ptl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135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90E-2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W2T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TLH_BORPA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PtlH homolo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206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3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271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3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90E-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02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E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307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406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10E-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548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40E-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N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N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566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50E-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N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N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620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IT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663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8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8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713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80E-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N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N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801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80E-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875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80E-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CEG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8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8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905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50E-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921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981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10E-4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010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50E-3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117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12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4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protein HxcR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31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9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B7MAM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ECO45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80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206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IT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291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680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60E-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protein E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767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20E-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831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40E-4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882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40E-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ARI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P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047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1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6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J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J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052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3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J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J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077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1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50E-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J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J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136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2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10E-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221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10E-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237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0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80E-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7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B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General secretion pathway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294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1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375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8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70E-7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02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E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413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6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70E-9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A4C3GMC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J_ECOLX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J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484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40E-2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E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VI secretion system component TssE1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20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9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60E-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8ALJ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CITK8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52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D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M-type protein YghD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65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3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B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75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7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D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M-type protein YghD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940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9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7485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2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PI-2 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993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E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component TssE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145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40E-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176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9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H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192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80E-5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H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253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14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H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347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6T4P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KLEP7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381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3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6T4P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KLEP7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3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10E-2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NYF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SSC_STAAW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bookmarkStart w:id="2" w:name="OLE_LINK4"/>
            <w:bookmarkStart w:id="3" w:name="OLE_LINK3"/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VII</w:t>
            </w:r>
            <w:bookmarkEnd w:id="2"/>
            <w:bookmarkEnd w:id="3"/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 secretion system protein EssC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798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1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4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4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798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90E-1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Z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4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4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800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30E-1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Z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4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4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810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144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812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30E-4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M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M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829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7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60E-4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M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M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947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5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core protein G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978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30E-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B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050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1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80E-5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B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B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113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A0H3HDD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KLEOK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208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40E-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A0H3HDD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KLEOK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264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66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M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M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310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60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409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30E-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A0H3HDD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KLEOK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413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6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00E-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7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484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30E-3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559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5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5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core protein G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627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E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VI secretion system component TssE1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772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7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144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840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960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4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80E-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7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B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General secretion pathway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002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6T4P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KLEP7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004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6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8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6T4P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ECM_KLEP7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ecretion monito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009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7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170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6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38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B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eneral secretion pathway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373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90E-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60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377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8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450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3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60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450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60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526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681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2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684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4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ULS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llulanase secretion protein Pul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751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7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850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891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4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4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ULS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llulanase secretion protein Pul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9247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6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003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10E-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081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082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091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30E-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093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6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121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149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165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289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7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359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6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4322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90E-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439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483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4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20E-4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4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ULS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llulanase secretion protein Pul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487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605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4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VPC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ECOLX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640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70E-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D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M-type protein YghD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683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3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30E-3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07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B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General secretion pathway protein 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743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5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VPC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ECOLX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755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40E-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878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926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1369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6997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L_YERP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stator protein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141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10E-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7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8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8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352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5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30E-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L-type protein Ygh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540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30E-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3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662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70E-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7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core protein 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722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core protein G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736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754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4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58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G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core protein G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809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7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639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M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M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640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3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H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003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8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2660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046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7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4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A4C3GMC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J_ECOLX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J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420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60E-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973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FLIS_BAC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Flagellar secretion chaperone FliS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6921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6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VPC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I_ECOLX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I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7824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19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Y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4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4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7932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1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3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1B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pike protein VgrG1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025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10E-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033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protein E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035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10E-13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IS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B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066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1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AL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A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70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1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222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00E-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Y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164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30E-13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PZF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3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pike protein VgrG3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225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10E-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IS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B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228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10E-1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IS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B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250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40E-1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302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PRD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Alkaline protease secretion ATP-binding protein AprD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261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45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8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30E-1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302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PRD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Alkaline protease secretion ATP-binding protein AprD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66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9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88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4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91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AL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A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94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94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10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394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1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567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C1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PI-1 type 3 secretion system secretin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14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9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15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9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18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18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90E-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19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24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1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41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9WPI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CCA3_MYCT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bookmarkStart w:id="4" w:name="OLE_LINK2"/>
            <w:bookmarkStart w:id="5" w:name="OLE_LINK1"/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ESX-3 secretion system </w:t>
            </w:r>
            <w:bookmarkEnd w:id="4"/>
            <w:bookmarkEnd w:id="5"/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rotein EccA3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44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5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CD2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CCA3_MYCL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ESX-3 secretion system protein EccA3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46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9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60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706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72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2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475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631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90E-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645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645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646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90E-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37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2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37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40E-2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47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6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2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50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1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C52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4_BRUAB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4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51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7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00E-1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72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40E-10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VI secretion system sheath protein TssC1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77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27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82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1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7939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30E-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803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28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A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general secretion pathway protein 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860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898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10E-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8911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70E-9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064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30E-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077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50E-1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F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component TssF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092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8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53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10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60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168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K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baseplate component TssK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23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32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5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53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4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60E-15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0A1B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1_SALT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SPI-1 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59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9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70E-15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02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E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66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8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50E-1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02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E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83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1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IS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B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VI secretion system protein VgrG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85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20E-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297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60E-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XANCP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protein E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3066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10E-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312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70E-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8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34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41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80E-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44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50E-7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60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50E-9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69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9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IS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B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B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474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20E-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VSX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TLH_BORP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PtlH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507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10E-6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GK3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A_BRUO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0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559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9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572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10E-4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RPX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A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0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578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30E-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604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1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8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622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60E-8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623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90E-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7W2T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TLH_BORPA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PtlH homolog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633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8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1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709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00E-2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14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727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1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790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20E-8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795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70E-9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ype II secretion system protein E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795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10E-15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L-type protein Ygh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00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80E-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02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0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05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8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27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00E-1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645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38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60E-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198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80E-9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Y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21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10E-8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Y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24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80E-9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8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395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10E-9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06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8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30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3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30E-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52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9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48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C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heath protein TssC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58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4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0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485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0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40E-8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Y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10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6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0SAL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A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VI secretion system protein VgrGA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22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6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60E-1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YDY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M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49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90E-11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52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50E-10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9857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9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10E-2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6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L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L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594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FXK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25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.30E-5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8FXK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SU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77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2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78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9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60E-7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709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ATPase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6797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8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2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1566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DICD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16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7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KNE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GRG2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spike protein VgrG2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789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40E-4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A0QNI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CCA1_MYCS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ESX-1 secretion system protein EccA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27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00E-18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6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K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K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56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2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13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K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K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870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2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60E-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8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PSK_VIBCH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K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77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4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10E-1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46834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YGHF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C-type protein Ygh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982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92.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3.20E-1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E3PJ8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C2_ECOH1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C 2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03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1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40E-12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1575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K_KLEP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K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19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0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.40E-10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4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AERHY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097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.30E-9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1441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F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Putative type II secretion system protein F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187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6.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80E-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05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14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5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.80E-5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5N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HXCR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HxcR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32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8.70E-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9I75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SSK1_PSEAE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VI secretion system baseplate component TssK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245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61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60E-10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029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SCTN_YEREN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3 secretion system ATPas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387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4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60E-1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45759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ECOLI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425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7.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2.20E-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P31703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GSPE_PECCC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I secretion system protein E </w:t>
            </w:r>
          </w:p>
        </w:tc>
      </w:tr>
      <w:tr>
        <w:trPr>
          <w:trHeight w:val="276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579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55.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7.60E-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2YJ8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B_BRUA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1 </w:t>
            </w:r>
          </w:p>
        </w:tc>
      </w:tr>
      <w:tr>
        <w:trPr>
          <w:trHeight w:val="276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[denovogenes]_15799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1.40E-5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Q0GK35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>VIRBA_BRUO2</w:t>
            </w:r>
          </w:p>
        </w:tc>
        <w:tc>
          <w:tcPr>
            <w:tcW w:w="7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kern w:val="0"/>
                <w:sz w:val="18"/>
                <w:szCs w:val="18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18"/>
                <w:szCs w:val="18"/>
              </w:rPr>
              <w:t xml:space="preserve">Type IV secretion system protein virB10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61080" cy="3371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08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Rarefaction curve Boxplo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scissa represents for sample size while ordinate represents for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ecies in sampl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versity is limited when sample size is small, which is not reliable to represent for the entire microbio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 rarefaction curve tends to be stead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t indicates that the sampling quantity is sufficient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SimSun;宋体" w:hAnsi="SimSun;宋体" w:cs="SimSun;宋体"/>
          <w:lang w:val="en-US" w:eastAsia="en-US"/>
        </w:rPr>
      </w:pPr>
      <w:r>
        <w:rPr>
          <w:rFonts w:cs="SimSun;宋体" w:ascii="SimSun;宋体" w:hAnsi="SimSun;宋体"/>
          <w:lang w:val="en-US" w:eastAsia="en-US"/>
        </w:rPr>
        <w:drawing>
          <wp:inline distT="0" distB="0" distL="0" distR="0">
            <wp:extent cx="4995545" cy="71729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545" cy="717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NMDS and Anosim analy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nosim analysis</w:t>
      </w:r>
      <w:r>
        <w:rPr>
          <w:rFonts w:cs="Times New Roman" w:ascii="Times New Roman" w:hAnsi="Times New Roman"/>
          <w:sz w:val="24"/>
          <w:szCs w:val="24"/>
        </w:rPr>
        <w:t xml:space="preserve"> at the family-level (A), genus-level (C) and the species-level (E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represents the distance between </w:t>
      </w:r>
      <w:r>
        <w:rPr>
          <w:rFonts w:cs="Times New Roman" w:ascii="Times New Roman" w:hAnsi="Times New Roman"/>
          <w:sz w:val="24"/>
          <w:szCs w:val="24"/>
        </w:rPr>
        <w:t>CIDP and non-CIDP</w:t>
      </w:r>
      <w:r>
        <w:rPr>
          <w:rFonts w:cs="Times New Roman" w:ascii="Times New Roman" w:hAnsi="Times New Roman"/>
          <w:sz w:val="24"/>
          <w:szCs w:val="24"/>
        </w:rPr>
        <w:t xml:space="preserve"> groups, and the remaining box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 the distance within the corresponding 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DS analysis</w:t>
      </w:r>
      <w:r>
        <w:rPr>
          <w:rFonts w:cs="Times New Roman" w:ascii="Times New Roman" w:hAnsi="Times New Roman"/>
          <w:sz w:val="24"/>
          <w:szCs w:val="24"/>
        </w:rPr>
        <w:t xml:space="preserve"> at the family-level (B), genus-level (D) and the species-level (F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s on X-axis and Y-axis on NMDS graph are the projection axes of samp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2D. 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68415" cy="82022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415" cy="820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>Microbial classifications and abundance in individual samples</w:t>
      </w:r>
      <w:r>
        <w:rPr>
          <w:rFonts w:cs="Times New Roman" w:ascii="Times New Roman" w:hAnsi="Times New Roman"/>
          <w:sz w:val="24"/>
          <w:szCs w:val="24"/>
        </w:rPr>
        <w:t xml:space="preserve"> shown at family-level (A), genus-level (B) and the species-level (C)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749040" cy="318008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 xml:space="preserve">Box plot of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riched</w:t>
      </w:r>
      <w:r>
        <w:rPr>
          <w:rFonts w:cs="Times New Roman" w:ascii="Times New Roman" w:hAnsi="Times New Roman"/>
          <w:sz w:val="24"/>
          <w:szCs w:val="24"/>
        </w:rPr>
        <w:t xml:space="preserve"> pathways in CID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KEGG secondary classific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gene number can be viewed on the X-axis, the second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ification can be viewed on Y-axis.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312035" cy="24288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03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5 </w:t>
      </w:r>
      <w:r>
        <w:rPr>
          <w:rFonts w:cs="Times New Roman" w:ascii="Times New Roman" w:hAnsi="Times New Roman"/>
          <w:sz w:val="24"/>
          <w:szCs w:val="24"/>
        </w:rPr>
        <w:t xml:space="preserve">Comparisons of the relative </w:t>
      </w:r>
      <w:r>
        <w:rPr>
          <w:rFonts w:cs="Times New Roman" w:ascii="Times New Roman" w:hAnsi="Times New Roman"/>
          <w:sz w:val="24"/>
          <w:szCs w:val="24"/>
        </w:rPr>
        <w:t>Eukaryota-Bacteria ratio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sz w:val="24"/>
          <w:szCs w:val="24"/>
        </w:rPr>
        <w:t>stool</w:t>
      </w:r>
      <w:r>
        <w:rPr>
          <w:rFonts w:cs="Times New Roman" w:ascii="Times New Roman" w:hAnsi="Times New Roman"/>
          <w:sz w:val="24"/>
          <w:szCs w:val="24"/>
        </w:rPr>
        <w:t xml:space="preserve"> of non-CIDP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CID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are shown as me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993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4:12:00Z</dcterms:created>
  <dc:creator>fjf</dc:creator>
  <dc:description/>
  <cp:keywords/>
  <dc:language>en-US</dc:language>
  <cp:lastModifiedBy>Chitram Mohan</cp:lastModifiedBy>
  <cp:lastPrinted>2022-07-20T10:39:00Z</cp:lastPrinted>
  <dcterms:modified xsi:type="dcterms:W3CDTF">2023-01-05T02:35:00Z</dcterms:modified>
  <cp:revision>449</cp:revision>
  <dc:subject/>
  <dc:title/>
</cp:coreProperties>
</file>